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spacing w:before="240"/>
        <w:rPr>
          <w:rFonts w:hint="eastAsia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>Supplementary</w:t>
      </w:r>
      <w:bookmarkEnd w:id="0"/>
      <w:r>
        <w:rPr>
          <w:rFonts w:hint="eastAsia"/>
          <w:lang w:val="en-US" w:eastAsia="zh-CN"/>
        </w:rPr>
        <w:t xml:space="preserve"> Table1 Escherichia coli isolates used to examine the host range of phage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865"/>
        <w:gridCol w:w="643"/>
        <w:gridCol w:w="1384"/>
        <w:gridCol w:w="1171"/>
        <w:gridCol w:w="6132"/>
        <w:gridCol w:w="766"/>
        <w:gridCol w:w="800"/>
        <w:gridCol w:w="12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41"/>
            <w:bookmarkStart w:id="44" w:name="_GoBack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acteria</w:t>
            </w:r>
          </w:p>
        </w:tc>
        <w:tc>
          <w:tcPr>
            <w:tcW w:w="86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64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138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117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rogroup</w:t>
            </w:r>
          </w:p>
        </w:tc>
        <w:tc>
          <w:tcPr>
            <w:tcW w:w="613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rug-resistant phenotype</w:t>
            </w:r>
          </w:p>
        </w:tc>
        <w:tc>
          <w:tcPr>
            <w:tcW w:w="76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3</w:t>
            </w:r>
          </w:p>
        </w:tc>
        <w:tc>
          <w:tcPr>
            <w:tcW w:w="80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21-7</w:t>
            </w:r>
          </w:p>
        </w:tc>
        <w:tc>
          <w:tcPr>
            <w:tcW w:w="127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3 and C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42" w:colFirst="5" w:colLast="5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29</w:t>
            </w:r>
          </w:p>
        </w:tc>
        <w:tc>
          <w:tcPr>
            <w:tcW w:w="86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65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3"/>
          </w:p>
        </w:tc>
        <w:tc>
          <w:tcPr>
            <w:tcW w:w="117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Z-CTX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</w:p>
        </w:tc>
        <w:tc>
          <w:tcPr>
            <w:tcW w:w="76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G7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57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  <w:bookmarkEnd w:id="4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58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  <w:bookmarkEnd w:id="5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6" w:name="OLE_LINK56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  <w:bookmarkEnd w:id="6"/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X-AZM 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CAZ-C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1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7" w:name="OLE_LINK64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cass swab</w:t>
            </w:r>
            <w:bookmarkEnd w:id="7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8" w:name="OLE_LINK59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  <w:bookmarkEnd w:id="8"/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MP-CTX-AZM-CN-SAM-AN-CIP-STR-PIP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9" w:name="OLE_LINK6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  <w:bookmarkEnd w:id="9"/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2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CTX-CAZ-FE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G8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0" w:name="OLE_LINK61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  <w:bookmarkEnd w:id="10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AZM-AN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9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MP-CTX-AZM-CN-TE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CHL-STR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1" w:name="OLE_LINK97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bookmarkEnd w:id="11"/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C2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MP-AMC-CTX-CAZ-AZM-CN-SAM-AN-TE-CHL-STR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C8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2" w:name="OLE_LINK6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  <w:bookmarkEnd w:id="12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X-CAZ-AZM-AN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2-3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MP-CTX-CAZ-FEP-AZM-CN-TE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CHL-STR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3" w:name="OLE_LINK67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  <w:bookmarkEnd w:id="13"/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57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EV-CIP-TE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STR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9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4" w:name="OLE_LINK68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  <w:bookmarkEnd w:id="14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cass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5" w:name="OLE_LINK66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  <w:bookmarkEnd w:id="15"/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2034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2268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-GEN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TZ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T1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6" w:name="OLE_LINK85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cass swab</w:t>
            </w:r>
            <w:bookmarkEnd w:id="16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FE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L1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L6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C2-1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XC2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XC1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A2-3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L1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7" w:name="OLE_LINK69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  <w:bookmarkEnd w:id="17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YS18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YS25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8" w:name="OLE_LINK7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  <w:bookmarkEnd w:id="18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9" w:name="OLE_LINK75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  <w:bookmarkEnd w:id="19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-PB-AMC-CAZ-SAM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W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0" w:name="OLE_LINK71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  <w:bookmarkEnd w:id="20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1" w:name="OLE_LINK73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  <w:bookmarkEnd w:id="21"/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AMP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AMC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72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2" w:name="OLE_LINK63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uman</w:t>
            </w:r>
            <w:bookmarkEnd w:id="22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24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uma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-AZM-CAZ-CHL-CTX-FEP-GEN-PIP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60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uma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72-6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uma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3" w:name="OLE_LINK74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23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6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PIP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4" w:name="OLE_LINK77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  <w:bookmarkEnd w:id="24"/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N6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5" w:name="OLE_LINK76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  <w:bookmarkEnd w:id="25"/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N14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6" w:name="OLE_LINK8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26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I-AMP-AZM-CAZ-CHL-CTX-GEN-PIP-SAM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N23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7" w:name="OLE_LINK9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  <w:bookmarkEnd w:id="27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C-AMI-AMP-AZM-CAZ-CHL-CTX-PIP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12—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10—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-PB-PIP-CTX-CAZ-FEP-AZM-SAM-S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B32g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8" w:name="OLE_LINK7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  <w:bookmarkEnd w:id="28"/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-AZM-SAM-S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B42g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B34g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G2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-PIP-CTX-CAZ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5—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29" w:name="OLE_LINK78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  <w:bookmarkEnd w:id="29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FEP-AZM-SAM-S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5—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0" w:name="OLE_LINK79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  <w:bookmarkEnd w:id="30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-PB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20-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--12-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FEP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STR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--14-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AMP-CHL-AMI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-31--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AMC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-40-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1" w:name="OLE_LINK8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  <w:bookmarkEnd w:id="31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FEP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-2-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AMP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FE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--9-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AMC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-32-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FEP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3--12-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STR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2" w:name="OLE_LINK87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  <w:bookmarkEnd w:id="32"/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2--10--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3" w:name="OLE_LINK83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  <w:bookmarkEnd w:id="33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45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IP-AMC-GEN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C5-3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4" w:name="OLE_LINK84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34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5" w:name="OLE_LINK86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  <w:bookmarkEnd w:id="35"/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FE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B41g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mel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TX-PB-PIP-CTX-CAZ-FEP-AZM-SAM-S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ZG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5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6" w:name="OLE_LINK81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  <w:bookmarkEnd w:id="36"/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-CAZ-SAM-PIP-TZP-PB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S13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SAM-PIP-TZP-PB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S10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7" w:name="OLE_LINK9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  <w:bookmarkEnd w:id="37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AMP-CAZ-SAM-P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S111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8" w:name="OLE_LINK89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  <w:bookmarkEnd w:id="38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39" w:name="OLE_LINK93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cass swab</w:t>
            </w:r>
            <w:bookmarkEnd w:id="39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-CAZ-CTX-TZP-PB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40" w:name="OLE_LINK95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  <w:bookmarkEnd w:id="4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P2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41" w:name="OLE_LINK88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  <w:bookmarkEnd w:id="41"/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42" w:name="OLE_LINK91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42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AMP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W6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igeon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43" w:name="OLE_LINK94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  <w:bookmarkEnd w:id="43"/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03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GEN-AMP-CHL-AM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V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FEP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AMC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N13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04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N16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tl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04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CHL-STR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ZG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1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l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04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R12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eep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cass swab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04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-CAZ-CTX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H1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M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M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-1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M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-9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2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Z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H1-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1-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M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1-7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N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-4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-8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1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I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Z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A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Y-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-PB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LEV-CAZ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-5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-PB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LEV-CAZ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-1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os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rement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78</w:t>
            </w:r>
          </w:p>
        </w:tc>
        <w:tc>
          <w:tcPr>
            <w:tcW w:w="61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PIP-PB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E</w:t>
            </w:r>
            <w:r>
              <w:rPr>
                <w:rFonts w:hint="default" w:ascii="Times New Roman" w:hAnsi="Times New Roman" w:eastAsia="Sitka Display Semibold" w:cs="Times New Roman"/>
                <w:b w:val="0"/>
                <w:bCs w:val="0"/>
                <w:color w:val="000000"/>
                <w:sz w:val="21"/>
                <w:szCs w:val="21"/>
              </w:rPr>
              <w:t>-CIP-LEV-CAZ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﹢</w:t>
            </w:r>
          </w:p>
        </w:tc>
      </w:tr>
      <w:bookmarkEnd w:id="44"/>
      <w:bookmarkEnd w:id="1"/>
    </w:tbl>
    <w:p>
      <w:pPr>
        <w:jc w:val="both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lang w:val="en-US" w:eastAsia="zh-CN"/>
        </w:rPr>
        <w:t xml:space="preserve">Note: CAZ, ceftazidime; CTX, cefotaxime; AMP, ampicillin; LEV, levofloxacin; TE, tetracycline; CHL, chloramphenicol; CN, Penicillin; TZP, piperacillin-tazobactam; GEN, gentamicin; AMI, amikacin; AMC, amoxicillin-clavulanate; AN, Amoxicillin; AZM, Azithromycin; FEP, cefepime; STR, streptomycin; CIP, ciprofloxacin; SAM, ampicillin-sulbactam; PIP, piperacillin; PB, polymyxin B; STX, trimethoprim-sulfamethoxazole. </w:t>
      </w:r>
      <w:r>
        <w:rPr>
          <w:rFonts w:hint="default"/>
          <w:sz w:val="24"/>
          <w:szCs w:val="24"/>
          <w:highlight w:val="none"/>
          <w:lang w:val="en-US" w:eastAsia="zh-CN"/>
        </w:rPr>
        <w:t>“+”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>means clear lytic spots or plaques,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>“</w:t>
      </w:r>
      <w:r>
        <w:rPr>
          <w:rFonts w:hint="eastAsia"/>
          <w:sz w:val="24"/>
          <w:szCs w:val="24"/>
          <w:highlight w:val="none"/>
          <w:lang w:val="en-US" w:eastAsia="zh-CN"/>
        </w:rPr>
        <w:t>-</w:t>
      </w:r>
      <w:r>
        <w:rPr>
          <w:rFonts w:hint="default"/>
          <w:sz w:val="24"/>
          <w:szCs w:val="24"/>
          <w:highlight w:val="none"/>
          <w:lang w:val="en-US" w:eastAsia="zh-CN"/>
        </w:rPr>
        <w:t>”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>means no lytic spots or plaques.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</w:p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14A6FD5"/>
    <w:rsid w:val="7C94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4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